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463"/>
        <w:tblW w:w="7784" w:type="dxa"/>
        <w:tblLook w:val="04A0" w:firstRow="1" w:lastRow="0" w:firstColumn="1" w:lastColumn="0" w:noHBand="0" w:noVBand="1"/>
      </w:tblPr>
      <w:tblGrid>
        <w:gridCol w:w="2381"/>
        <w:gridCol w:w="1510"/>
        <w:gridCol w:w="1395"/>
        <w:gridCol w:w="1510"/>
        <w:gridCol w:w="988"/>
      </w:tblGrid>
      <w:tr w:rsidR="00885A34" w:rsidRPr="00885A34" w14:paraId="08A1FC73" w14:textId="77777777" w:rsidTr="006D3F4C">
        <w:trPr>
          <w:trHeight w:val="328"/>
        </w:trPr>
        <w:tc>
          <w:tcPr>
            <w:tcW w:w="0" w:type="auto"/>
            <w:vAlign w:val="center"/>
          </w:tcPr>
          <w:p w14:paraId="3F61ACA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</w:tcPr>
          <w:p w14:paraId="559EE0AD" w14:textId="77777777" w:rsidR="00AB3C0F" w:rsidRDefault="00AB3C0F" w:rsidP="00AB3C0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5839BE5A" w14:textId="421C6ACB" w:rsidR="00885A34" w:rsidRPr="00AB3C0F" w:rsidRDefault="00885A34" w:rsidP="00AB3C0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gridSpan w:val="3"/>
          </w:tcPr>
          <w:p w14:paraId="3A48744A" w14:textId="77777777" w:rsidR="00885A34" w:rsidRPr="00AB3C0F" w:rsidRDefault="00885A34" w:rsidP="00AB3C0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2F8 expression</w:t>
            </w:r>
          </w:p>
        </w:tc>
      </w:tr>
      <w:tr w:rsidR="00885A34" w:rsidRPr="00885A34" w14:paraId="1E572C45" w14:textId="77777777" w:rsidTr="006D3F4C">
        <w:trPr>
          <w:trHeight w:val="328"/>
        </w:trPr>
        <w:tc>
          <w:tcPr>
            <w:tcW w:w="0" w:type="auto"/>
            <w:vAlign w:val="center"/>
          </w:tcPr>
          <w:p w14:paraId="495E78C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Factors</w:t>
            </w:r>
          </w:p>
        </w:tc>
        <w:tc>
          <w:tcPr>
            <w:tcW w:w="0" w:type="auto"/>
            <w:vMerge/>
          </w:tcPr>
          <w:p w14:paraId="484C628D" w14:textId="77777777" w:rsidR="00885A34" w:rsidRPr="00AB3C0F" w:rsidRDefault="00885A34" w:rsidP="00AB3C0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56DA985" w14:textId="77777777" w:rsidR="00885A34" w:rsidRPr="00AB3C0F" w:rsidRDefault="00885A34" w:rsidP="00AB3C0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4B0D152E" w14:textId="77777777" w:rsidR="00885A34" w:rsidRPr="00AB3C0F" w:rsidRDefault="00885A34" w:rsidP="00AB3C0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4FF25296" w14:textId="77777777" w:rsidR="00885A34" w:rsidRPr="00AB3C0F" w:rsidRDefault="00885A34" w:rsidP="00AB3C0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85A34" w:rsidRPr="00885A34" w14:paraId="5636AB46" w14:textId="77777777" w:rsidTr="006D3F4C">
        <w:trPr>
          <w:trHeight w:val="302"/>
        </w:trPr>
        <w:tc>
          <w:tcPr>
            <w:tcW w:w="0" w:type="auto"/>
            <w:vAlign w:val="center"/>
          </w:tcPr>
          <w:p w14:paraId="114A1C80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All patients</w:t>
            </w:r>
          </w:p>
        </w:tc>
        <w:tc>
          <w:tcPr>
            <w:tcW w:w="0" w:type="auto"/>
            <w:vAlign w:val="center"/>
          </w:tcPr>
          <w:p w14:paraId="63340E4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color w:val="000000" w:themeColor="text1"/>
                <w:kern w:val="2"/>
                <w:sz w:val="20"/>
                <w:szCs w:val="20"/>
              </w:rPr>
              <w:t>1013</w:t>
            </w:r>
          </w:p>
        </w:tc>
        <w:tc>
          <w:tcPr>
            <w:tcW w:w="0" w:type="auto"/>
            <w:vAlign w:val="center"/>
          </w:tcPr>
          <w:p w14:paraId="5F1480F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411</w:t>
            </w:r>
          </w:p>
        </w:tc>
        <w:tc>
          <w:tcPr>
            <w:tcW w:w="0" w:type="auto"/>
            <w:vAlign w:val="center"/>
          </w:tcPr>
          <w:p w14:paraId="30A4BFB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color w:val="000000" w:themeColor="text1"/>
                <w:kern w:val="2"/>
                <w:sz w:val="20"/>
                <w:szCs w:val="20"/>
              </w:rPr>
              <w:t>602</w:t>
            </w:r>
          </w:p>
        </w:tc>
        <w:tc>
          <w:tcPr>
            <w:tcW w:w="0" w:type="auto"/>
            <w:vAlign w:val="center"/>
          </w:tcPr>
          <w:p w14:paraId="3B5C124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157EB867" w14:textId="77777777" w:rsidTr="006D3F4C">
        <w:trPr>
          <w:trHeight w:val="317"/>
        </w:trPr>
        <w:tc>
          <w:tcPr>
            <w:tcW w:w="0" w:type="auto"/>
            <w:vAlign w:val="center"/>
          </w:tcPr>
          <w:p w14:paraId="0A558914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vAlign w:val="center"/>
          </w:tcPr>
          <w:p w14:paraId="0E78864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40C42C9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40F015D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5582C9A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345</w:t>
            </w:r>
          </w:p>
        </w:tc>
      </w:tr>
      <w:tr w:rsidR="00885A34" w:rsidRPr="00885A34" w14:paraId="456F34F5" w14:textId="77777777" w:rsidTr="006D3F4C">
        <w:trPr>
          <w:trHeight w:val="302"/>
        </w:trPr>
        <w:tc>
          <w:tcPr>
            <w:tcW w:w="0" w:type="auto"/>
            <w:vAlign w:val="center"/>
          </w:tcPr>
          <w:p w14:paraId="39750BC1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≥60</w:t>
            </w:r>
          </w:p>
        </w:tc>
        <w:tc>
          <w:tcPr>
            <w:tcW w:w="0" w:type="auto"/>
            <w:vAlign w:val="center"/>
          </w:tcPr>
          <w:p w14:paraId="5A50B7C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 xml:space="preserve"> 576 (56.9%)</w:t>
            </w:r>
          </w:p>
        </w:tc>
        <w:tc>
          <w:tcPr>
            <w:tcW w:w="0" w:type="auto"/>
            <w:vAlign w:val="center"/>
          </w:tcPr>
          <w:p w14:paraId="65A6AD1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41 (58.6%)</w:t>
            </w:r>
          </w:p>
        </w:tc>
        <w:tc>
          <w:tcPr>
            <w:tcW w:w="0" w:type="auto"/>
            <w:vAlign w:val="center"/>
          </w:tcPr>
          <w:p w14:paraId="464A87B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 xml:space="preserve"> 335 (55.6%)</w:t>
            </w:r>
          </w:p>
        </w:tc>
        <w:tc>
          <w:tcPr>
            <w:tcW w:w="0" w:type="auto"/>
            <w:vAlign w:val="center"/>
          </w:tcPr>
          <w:p w14:paraId="344490A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7C4A7DD5" w14:textId="77777777" w:rsidTr="006D3F4C">
        <w:trPr>
          <w:trHeight w:val="317"/>
        </w:trPr>
        <w:tc>
          <w:tcPr>
            <w:tcW w:w="0" w:type="auto"/>
            <w:vAlign w:val="center"/>
          </w:tcPr>
          <w:p w14:paraId="564F7B5C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&lt;60</w:t>
            </w:r>
          </w:p>
        </w:tc>
        <w:tc>
          <w:tcPr>
            <w:tcW w:w="0" w:type="auto"/>
            <w:vAlign w:val="center"/>
          </w:tcPr>
          <w:p w14:paraId="423C68E4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 xml:space="preserve"> 437 (43.1%)</w:t>
            </w:r>
          </w:p>
        </w:tc>
        <w:tc>
          <w:tcPr>
            <w:tcW w:w="0" w:type="auto"/>
            <w:vAlign w:val="center"/>
          </w:tcPr>
          <w:p w14:paraId="2290BEF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70 (41.4%)</w:t>
            </w:r>
          </w:p>
        </w:tc>
        <w:tc>
          <w:tcPr>
            <w:tcW w:w="0" w:type="auto"/>
            <w:vAlign w:val="center"/>
          </w:tcPr>
          <w:p w14:paraId="25FA857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67 (44.4%)</w:t>
            </w:r>
          </w:p>
        </w:tc>
        <w:tc>
          <w:tcPr>
            <w:tcW w:w="0" w:type="auto"/>
            <w:vAlign w:val="center"/>
          </w:tcPr>
          <w:p w14:paraId="16DECC2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215E751B" w14:textId="77777777" w:rsidTr="006D3F4C">
        <w:trPr>
          <w:trHeight w:val="302"/>
        </w:trPr>
        <w:tc>
          <w:tcPr>
            <w:tcW w:w="0" w:type="auto"/>
            <w:vAlign w:val="center"/>
          </w:tcPr>
          <w:p w14:paraId="50CA3EC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</w:tcPr>
          <w:p w14:paraId="79D72F6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4F4398A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6F451FA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49DC3EB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000</w:t>
            </w:r>
          </w:p>
        </w:tc>
      </w:tr>
      <w:tr w:rsidR="00885A34" w:rsidRPr="00885A34" w14:paraId="5057E877" w14:textId="77777777" w:rsidTr="006D3F4C">
        <w:trPr>
          <w:trHeight w:val="317"/>
        </w:trPr>
        <w:tc>
          <w:tcPr>
            <w:tcW w:w="0" w:type="auto"/>
            <w:vAlign w:val="center"/>
          </w:tcPr>
          <w:p w14:paraId="3FBF4DFF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9200A8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594 (60.6%)</w:t>
            </w:r>
          </w:p>
        </w:tc>
        <w:tc>
          <w:tcPr>
            <w:tcW w:w="0" w:type="auto"/>
            <w:vAlign w:val="center"/>
          </w:tcPr>
          <w:p w14:paraId="4D409D2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93(71.3%)</w:t>
            </w:r>
          </w:p>
        </w:tc>
        <w:tc>
          <w:tcPr>
            <w:tcW w:w="0" w:type="auto"/>
            <w:vAlign w:val="center"/>
          </w:tcPr>
          <w:p w14:paraId="42DADA2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01(50.0%)</w:t>
            </w:r>
          </w:p>
        </w:tc>
        <w:tc>
          <w:tcPr>
            <w:tcW w:w="0" w:type="auto"/>
            <w:vAlign w:val="center"/>
          </w:tcPr>
          <w:p w14:paraId="60EF1DD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1F07B9D6" w14:textId="77777777" w:rsidTr="006D3F4C">
        <w:trPr>
          <w:trHeight w:val="302"/>
        </w:trPr>
        <w:tc>
          <w:tcPr>
            <w:tcW w:w="0" w:type="auto"/>
            <w:vAlign w:val="center"/>
          </w:tcPr>
          <w:p w14:paraId="577DFBA4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72B975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419 (40.0%)</w:t>
            </w:r>
          </w:p>
        </w:tc>
        <w:tc>
          <w:tcPr>
            <w:tcW w:w="0" w:type="auto"/>
            <w:vAlign w:val="center"/>
          </w:tcPr>
          <w:p w14:paraId="7E590F5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18 (28.7%)</w:t>
            </w:r>
          </w:p>
        </w:tc>
        <w:tc>
          <w:tcPr>
            <w:tcW w:w="0" w:type="auto"/>
            <w:vAlign w:val="center"/>
          </w:tcPr>
          <w:p w14:paraId="39AE3B5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01(50.0%)</w:t>
            </w:r>
          </w:p>
        </w:tc>
        <w:tc>
          <w:tcPr>
            <w:tcW w:w="0" w:type="auto"/>
            <w:vAlign w:val="center"/>
          </w:tcPr>
          <w:p w14:paraId="6C2693F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00F40C4F" w14:textId="77777777" w:rsidTr="006D3F4C">
        <w:trPr>
          <w:trHeight w:val="317"/>
        </w:trPr>
        <w:tc>
          <w:tcPr>
            <w:tcW w:w="0" w:type="auto"/>
            <w:vAlign w:val="center"/>
          </w:tcPr>
          <w:p w14:paraId="0670FC5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CEA (ng/ml)</w:t>
            </w:r>
          </w:p>
        </w:tc>
        <w:tc>
          <w:tcPr>
            <w:tcW w:w="0" w:type="auto"/>
            <w:vAlign w:val="center"/>
          </w:tcPr>
          <w:p w14:paraId="378C846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24BFEFC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725EA45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33D4ACC0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002</w:t>
            </w:r>
          </w:p>
        </w:tc>
      </w:tr>
      <w:tr w:rsidR="00885A34" w:rsidRPr="00885A34" w14:paraId="2063968E" w14:textId="77777777" w:rsidTr="006D3F4C">
        <w:trPr>
          <w:trHeight w:val="302"/>
        </w:trPr>
        <w:tc>
          <w:tcPr>
            <w:tcW w:w="0" w:type="auto"/>
            <w:vAlign w:val="center"/>
          </w:tcPr>
          <w:p w14:paraId="2D88DBE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≤ 5</w:t>
            </w:r>
          </w:p>
        </w:tc>
        <w:tc>
          <w:tcPr>
            <w:tcW w:w="0" w:type="auto"/>
            <w:vAlign w:val="center"/>
          </w:tcPr>
          <w:p w14:paraId="76694FBC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523 (53.2%)</w:t>
            </w:r>
          </w:p>
        </w:tc>
        <w:tc>
          <w:tcPr>
            <w:tcW w:w="0" w:type="auto"/>
            <w:vAlign w:val="center"/>
          </w:tcPr>
          <w:p w14:paraId="4124DFB0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11(51.3%)</w:t>
            </w:r>
          </w:p>
        </w:tc>
        <w:tc>
          <w:tcPr>
            <w:tcW w:w="0" w:type="auto"/>
            <w:vAlign w:val="center"/>
          </w:tcPr>
          <w:p w14:paraId="3EA632E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22(55.1%)</w:t>
            </w:r>
          </w:p>
        </w:tc>
        <w:tc>
          <w:tcPr>
            <w:tcW w:w="0" w:type="auto"/>
            <w:vAlign w:val="center"/>
          </w:tcPr>
          <w:p w14:paraId="08FB010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422A4822" w14:textId="77777777" w:rsidTr="006D3F4C">
        <w:trPr>
          <w:trHeight w:val="302"/>
        </w:trPr>
        <w:tc>
          <w:tcPr>
            <w:tcW w:w="0" w:type="auto"/>
            <w:vAlign w:val="center"/>
          </w:tcPr>
          <w:p w14:paraId="279388B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&gt; 5</w:t>
            </w:r>
          </w:p>
        </w:tc>
        <w:tc>
          <w:tcPr>
            <w:tcW w:w="0" w:type="auto"/>
            <w:vAlign w:val="center"/>
          </w:tcPr>
          <w:p w14:paraId="61F0F174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460 (43.1%)</w:t>
            </w:r>
          </w:p>
        </w:tc>
        <w:tc>
          <w:tcPr>
            <w:tcW w:w="0" w:type="auto"/>
            <w:vAlign w:val="center"/>
          </w:tcPr>
          <w:p w14:paraId="736BDD9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93(47.0%)</w:t>
            </w:r>
          </w:p>
        </w:tc>
        <w:tc>
          <w:tcPr>
            <w:tcW w:w="0" w:type="auto"/>
            <w:vAlign w:val="center"/>
          </w:tcPr>
          <w:p w14:paraId="0C20934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58(39.2%)</w:t>
            </w:r>
          </w:p>
        </w:tc>
        <w:tc>
          <w:tcPr>
            <w:tcW w:w="0" w:type="auto"/>
            <w:vAlign w:val="center"/>
          </w:tcPr>
          <w:p w14:paraId="58BF68F4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1028DD32" w14:textId="77777777" w:rsidTr="006D3F4C">
        <w:trPr>
          <w:trHeight w:val="317"/>
        </w:trPr>
        <w:tc>
          <w:tcPr>
            <w:tcW w:w="0" w:type="auto"/>
            <w:vAlign w:val="center"/>
          </w:tcPr>
          <w:p w14:paraId="6B1E24F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14:paraId="7E7D88D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0 (3.7%)</w:t>
            </w:r>
          </w:p>
        </w:tc>
        <w:tc>
          <w:tcPr>
            <w:tcW w:w="0" w:type="auto"/>
            <w:vAlign w:val="center"/>
          </w:tcPr>
          <w:p w14:paraId="30F7DAC1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7 (1.7%)</w:t>
            </w:r>
          </w:p>
        </w:tc>
        <w:tc>
          <w:tcPr>
            <w:tcW w:w="0" w:type="auto"/>
            <w:vAlign w:val="center"/>
          </w:tcPr>
          <w:p w14:paraId="2F8FE39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3 (5.7%)</w:t>
            </w:r>
          </w:p>
        </w:tc>
        <w:tc>
          <w:tcPr>
            <w:tcW w:w="0" w:type="auto"/>
            <w:vAlign w:val="center"/>
          </w:tcPr>
          <w:p w14:paraId="3E1A407D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2DEB6BDF" w14:textId="77777777" w:rsidTr="006D3F4C">
        <w:trPr>
          <w:trHeight w:val="302"/>
        </w:trPr>
        <w:tc>
          <w:tcPr>
            <w:tcW w:w="0" w:type="auto"/>
            <w:vAlign w:val="center"/>
          </w:tcPr>
          <w:p w14:paraId="0ABA7C3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Tumor size</w:t>
            </w:r>
          </w:p>
        </w:tc>
        <w:tc>
          <w:tcPr>
            <w:tcW w:w="0" w:type="auto"/>
            <w:vAlign w:val="center"/>
          </w:tcPr>
          <w:p w14:paraId="2F3C148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2EEC9B5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46105510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7B9C155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894</w:t>
            </w:r>
          </w:p>
        </w:tc>
      </w:tr>
      <w:tr w:rsidR="00885A34" w:rsidRPr="00885A34" w14:paraId="4079A7A0" w14:textId="77777777" w:rsidTr="006D3F4C">
        <w:trPr>
          <w:trHeight w:val="317"/>
        </w:trPr>
        <w:tc>
          <w:tcPr>
            <w:tcW w:w="0" w:type="auto"/>
            <w:vAlign w:val="center"/>
          </w:tcPr>
          <w:p w14:paraId="3B96059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≤5cm</w:t>
            </w:r>
          </w:p>
        </w:tc>
        <w:tc>
          <w:tcPr>
            <w:tcW w:w="0" w:type="auto"/>
            <w:vAlign w:val="center"/>
          </w:tcPr>
          <w:p w14:paraId="0560E81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87 (38.2%)</w:t>
            </w:r>
          </w:p>
        </w:tc>
        <w:tc>
          <w:tcPr>
            <w:tcW w:w="0" w:type="auto"/>
            <w:vAlign w:val="center"/>
          </w:tcPr>
          <w:p w14:paraId="71B5893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56(40.3%)</w:t>
            </w:r>
          </w:p>
        </w:tc>
        <w:tc>
          <w:tcPr>
            <w:tcW w:w="0" w:type="auto"/>
            <w:vAlign w:val="center"/>
          </w:tcPr>
          <w:p w14:paraId="5C5DACF0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31(40.7%)</w:t>
            </w:r>
          </w:p>
        </w:tc>
        <w:tc>
          <w:tcPr>
            <w:tcW w:w="0" w:type="auto"/>
            <w:vAlign w:val="center"/>
          </w:tcPr>
          <w:p w14:paraId="10C0689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08CD8572" w14:textId="77777777" w:rsidTr="006D3F4C">
        <w:trPr>
          <w:trHeight w:val="302"/>
        </w:trPr>
        <w:tc>
          <w:tcPr>
            <w:tcW w:w="0" w:type="auto"/>
            <w:vAlign w:val="center"/>
          </w:tcPr>
          <w:p w14:paraId="16206A2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 xml:space="preserve">&gt;5cm </w:t>
            </w:r>
          </w:p>
        </w:tc>
        <w:tc>
          <w:tcPr>
            <w:tcW w:w="0" w:type="auto"/>
            <w:vAlign w:val="center"/>
          </w:tcPr>
          <w:p w14:paraId="74947F5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626 (61.8%)</w:t>
            </w:r>
          </w:p>
        </w:tc>
        <w:tc>
          <w:tcPr>
            <w:tcW w:w="0" w:type="auto"/>
            <w:vAlign w:val="center"/>
          </w:tcPr>
          <w:p w14:paraId="7FE69A3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55(59.7%)</w:t>
            </w:r>
          </w:p>
        </w:tc>
        <w:tc>
          <w:tcPr>
            <w:tcW w:w="0" w:type="auto"/>
            <w:vAlign w:val="center"/>
          </w:tcPr>
          <w:p w14:paraId="4CB69621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71(59.3%)</w:t>
            </w:r>
          </w:p>
        </w:tc>
        <w:tc>
          <w:tcPr>
            <w:tcW w:w="0" w:type="auto"/>
            <w:vAlign w:val="center"/>
          </w:tcPr>
          <w:p w14:paraId="13AA56B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5038D692" w14:textId="77777777" w:rsidTr="006D3F4C">
        <w:trPr>
          <w:trHeight w:val="317"/>
        </w:trPr>
        <w:tc>
          <w:tcPr>
            <w:tcW w:w="0" w:type="auto"/>
            <w:vAlign w:val="center"/>
          </w:tcPr>
          <w:p w14:paraId="4F852D8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Tumor differentiation</w:t>
            </w:r>
          </w:p>
        </w:tc>
        <w:tc>
          <w:tcPr>
            <w:tcW w:w="0" w:type="auto"/>
            <w:vAlign w:val="center"/>
          </w:tcPr>
          <w:p w14:paraId="43302F9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2A9F943F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4706F22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7085988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000</w:t>
            </w:r>
          </w:p>
        </w:tc>
      </w:tr>
      <w:tr w:rsidR="00885A34" w:rsidRPr="00885A34" w14:paraId="704FF66D" w14:textId="77777777" w:rsidTr="006D3F4C">
        <w:trPr>
          <w:trHeight w:val="302"/>
        </w:trPr>
        <w:tc>
          <w:tcPr>
            <w:tcW w:w="0" w:type="auto"/>
            <w:vAlign w:val="center"/>
          </w:tcPr>
          <w:p w14:paraId="2F8C77F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Well/Moderately</w:t>
            </w:r>
          </w:p>
        </w:tc>
        <w:tc>
          <w:tcPr>
            <w:tcW w:w="0" w:type="auto"/>
            <w:vAlign w:val="center"/>
          </w:tcPr>
          <w:p w14:paraId="3AE3A2F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684 (67.5%)</w:t>
            </w:r>
          </w:p>
        </w:tc>
        <w:tc>
          <w:tcPr>
            <w:tcW w:w="0" w:type="auto"/>
            <w:vAlign w:val="center"/>
          </w:tcPr>
          <w:p w14:paraId="49EF9BD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64 (88.6%)</w:t>
            </w:r>
          </w:p>
        </w:tc>
        <w:tc>
          <w:tcPr>
            <w:tcW w:w="0" w:type="auto"/>
            <w:vAlign w:val="center"/>
          </w:tcPr>
          <w:p w14:paraId="083A9D91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20 (53.2%)</w:t>
            </w:r>
          </w:p>
        </w:tc>
        <w:tc>
          <w:tcPr>
            <w:tcW w:w="0" w:type="auto"/>
            <w:vAlign w:val="center"/>
          </w:tcPr>
          <w:p w14:paraId="4BBB6CF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62E5D64D" w14:textId="77777777" w:rsidTr="006D3F4C">
        <w:trPr>
          <w:trHeight w:val="317"/>
        </w:trPr>
        <w:tc>
          <w:tcPr>
            <w:tcW w:w="0" w:type="auto"/>
            <w:vAlign w:val="center"/>
          </w:tcPr>
          <w:p w14:paraId="46ADA45D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Poorly/anaplastic</w:t>
            </w:r>
          </w:p>
        </w:tc>
        <w:tc>
          <w:tcPr>
            <w:tcW w:w="0" w:type="auto"/>
            <w:vAlign w:val="center"/>
          </w:tcPr>
          <w:p w14:paraId="0E876BDD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29 (32.5%)</w:t>
            </w:r>
          </w:p>
        </w:tc>
        <w:tc>
          <w:tcPr>
            <w:tcW w:w="0" w:type="auto"/>
            <w:vAlign w:val="center"/>
          </w:tcPr>
          <w:p w14:paraId="7C41BC3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47 (11.4%)</w:t>
            </w:r>
          </w:p>
        </w:tc>
        <w:tc>
          <w:tcPr>
            <w:tcW w:w="0" w:type="auto"/>
            <w:vAlign w:val="center"/>
          </w:tcPr>
          <w:p w14:paraId="00DEC6B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82 (46.8%)</w:t>
            </w:r>
          </w:p>
        </w:tc>
        <w:tc>
          <w:tcPr>
            <w:tcW w:w="0" w:type="auto"/>
            <w:vAlign w:val="center"/>
          </w:tcPr>
          <w:p w14:paraId="7D7A965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37B78D25" w14:textId="77777777" w:rsidTr="006D3F4C">
        <w:trPr>
          <w:trHeight w:val="302"/>
        </w:trPr>
        <w:tc>
          <w:tcPr>
            <w:tcW w:w="0" w:type="auto"/>
            <w:vAlign w:val="center"/>
          </w:tcPr>
          <w:p w14:paraId="265B3FC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Pathological type</w:t>
            </w:r>
          </w:p>
        </w:tc>
        <w:tc>
          <w:tcPr>
            <w:tcW w:w="0" w:type="auto"/>
            <w:vAlign w:val="center"/>
          </w:tcPr>
          <w:p w14:paraId="15AAC68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538E1D7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0E0CB5C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18A61D1C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000</w:t>
            </w:r>
          </w:p>
        </w:tc>
      </w:tr>
      <w:tr w:rsidR="00885A34" w:rsidRPr="00885A34" w14:paraId="18E4F511" w14:textId="77777777" w:rsidTr="006D3F4C">
        <w:trPr>
          <w:trHeight w:val="317"/>
        </w:trPr>
        <w:tc>
          <w:tcPr>
            <w:tcW w:w="0" w:type="auto"/>
            <w:vAlign w:val="center"/>
          </w:tcPr>
          <w:p w14:paraId="17AE935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 xml:space="preserve">Mucinous </w:t>
            </w:r>
          </w:p>
        </w:tc>
        <w:tc>
          <w:tcPr>
            <w:tcW w:w="0" w:type="auto"/>
            <w:vAlign w:val="center"/>
          </w:tcPr>
          <w:p w14:paraId="1F5754B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62 (16.0%)</w:t>
            </w:r>
          </w:p>
        </w:tc>
        <w:tc>
          <w:tcPr>
            <w:tcW w:w="0" w:type="auto"/>
            <w:vAlign w:val="center"/>
          </w:tcPr>
          <w:p w14:paraId="7459975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89 (21.7%)</w:t>
            </w:r>
          </w:p>
        </w:tc>
        <w:tc>
          <w:tcPr>
            <w:tcW w:w="0" w:type="auto"/>
            <w:vAlign w:val="center"/>
          </w:tcPr>
          <w:p w14:paraId="2C10D56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73 (12.1%)</w:t>
            </w:r>
          </w:p>
        </w:tc>
        <w:tc>
          <w:tcPr>
            <w:tcW w:w="0" w:type="auto"/>
            <w:vAlign w:val="center"/>
          </w:tcPr>
          <w:p w14:paraId="1CD7ABC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55650548" w14:textId="77777777" w:rsidTr="006D3F4C">
        <w:trPr>
          <w:trHeight w:val="302"/>
        </w:trPr>
        <w:tc>
          <w:tcPr>
            <w:tcW w:w="0" w:type="auto"/>
            <w:vAlign w:val="center"/>
          </w:tcPr>
          <w:p w14:paraId="229A3A8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Non-mucinous</w:t>
            </w:r>
          </w:p>
        </w:tc>
        <w:tc>
          <w:tcPr>
            <w:tcW w:w="0" w:type="auto"/>
            <w:vAlign w:val="center"/>
          </w:tcPr>
          <w:p w14:paraId="11C362F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851 (84.0%)</w:t>
            </w:r>
          </w:p>
        </w:tc>
        <w:tc>
          <w:tcPr>
            <w:tcW w:w="0" w:type="auto"/>
            <w:vAlign w:val="center"/>
          </w:tcPr>
          <w:p w14:paraId="0FB7AFF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22 (78.3%)</w:t>
            </w:r>
          </w:p>
        </w:tc>
        <w:tc>
          <w:tcPr>
            <w:tcW w:w="0" w:type="auto"/>
            <w:vAlign w:val="center"/>
          </w:tcPr>
          <w:p w14:paraId="14E6463D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529 (87.9%)</w:t>
            </w:r>
          </w:p>
        </w:tc>
        <w:tc>
          <w:tcPr>
            <w:tcW w:w="0" w:type="auto"/>
            <w:vAlign w:val="center"/>
          </w:tcPr>
          <w:p w14:paraId="61214BC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0DAD947A" w14:textId="77777777" w:rsidTr="006D3F4C">
        <w:trPr>
          <w:trHeight w:val="317"/>
        </w:trPr>
        <w:tc>
          <w:tcPr>
            <w:tcW w:w="0" w:type="auto"/>
            <w:vAlign w:val="center"/>
          </w:tcPr>
          <w:p w14:paraId="1F887BE4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Vascular invasion</w:t>
            </w:r>
          </w:p>
        </w:tc>
        <w:tc>
          <w:tcPr>
            <w:tcW w:w="0" w:type="auto"/>
            <w:vAlign w:val="center"/>
          </w:tcPr>
          <w:p w14:paraId="5205A06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3CE7BA08" w14:textId="0079ABCB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D88F3D" w14:textId="6E13964B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FBD1D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000</w:t>
            </w:r>
          </w:p>
        </w:tc>
      </w:tr>
      <w:tr w:rsidR="00885A34" w:rsidRPr="00885A34" w14:paraId="7A80F264" w14:textId="77777777" w:rsidTr="006D3F4C">
        <w:trPr>
          <w:trHeight w:val="302"/>
        </w:trPr>
        <w:tc>
          <w:tcPr>
            <w:tcW w:w="0" w:type="auto"/>
            <w:vAlign w:val="center"/>
          </w:tcPr>
          <w:p w14:paraId="5725B35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C5E9C3F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827 (81.6%)</w:t>
            </w:r>
          </w:p>
        </w:tc>
        <w:tc>
          <w:tcPr>
            <w:tcW w:w="0" w:type="auto"/>
            <w:vAlign w:val="center"/>
          </w:tcPr>
          <w:p w14:paraId="349D163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05(74.2%)</w:t>
            </w:r>
          </w:p>
        </w:tc>
        <w:tc>
          <w:tcPr>
            <w:tcW w:w="0" w:type="auto"/>
            <w:vAlign w:val="center"/>
          </w:tcPr>
          <w:p w14:paraId="096958E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522 (86.7%)</w:t>
            </w:r>
          </w:p>
        </w:tc>
        <w:tc>
          <w:tcPr>
            <w:tcW w:w="0" w:type="auto"/>
            <w:vAlign w:val="center"/>
          </w:tcPr>
          <w:p w14:paraId="298550F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7BFB8C89" w14:textId="77777777" w:rsidTr="006D3F4C">
        <w:trPr>
          <w:trHeight w:val="317"/>
        </w:trPr>
        <w:tc>
          <w:tcPr>
            <w:tcW w:w="0" w:type="auto"/>
            <w:vAlign w:val="center"/>
          </w:tcPr>
          <w:p w14:paraId="3FDFE98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C0EBBFC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86 (18.4%)</w:t>
            </w:r>
          </w:p>
        </w:tc>
        <w:tc>
          <w:tcPr>
            <w:tcW w:w="0" w:type="auto"/>
            <w:vAlign w:val="center"/>
          </w:tcPr>
          <w:p w14:paraId="2C4E612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06(25.8%)</w:t>
            </w:r>
          </w:p>
        </w:tc>
        <w:tc>
          <w:tcPr>
            <w:tcW w:w="0" w:type="auto"/>
            <w:vAlign w:val="center"/>
          </w:tcPr>
          <w:p w14:paraId="55F1EE4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80 (13.3%)</w:t>
            </w:r>
          </w:p>
        </w:tc>
        <w:tc>
          <w:tcPr>
            <w:tcW w:w="0" w:type="auto"/>
            <w:vAlign w:val="center"/>
          </w:tcPr>
          <w:p w14:paraId="3D4E32B1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7DC133AF" w14:textId="77777777" w:rsidTr="006D3F4C">
        <w:trPr>
          <w:trHeight w:val="302"/>
        </w:trPr>
        <w:tc>
          <w:tcPr>
            <w:tcW w:w="0" w:type="auto"/>
            <w:vAlign w:val="center"/>
          </w:tcPr>
          <w:p w14:paraId="7C4B549C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Neural invasion</w:t>
            </w:r>
          </w:p>
        </w:tc>
        <w:tc>
          <w:tcPr>
            <w:tcW w:w="0" w:type="auto"/>
            <w:vAlign w:val="center"/>
          </w:tcPr>
          <w:p w14:paraId="70F9D3C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3B3ED49C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746F319F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68CF8F81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000</w:t>
            </w:r>
          </w:p>
        </w:tc>
      </w:tr>
      <w:tr w:rsidR="00885A34" w:rsidRPr="00885A34" w14:paraId="459D7693" w14:textId="77777777" w:rsidTr="006D3F4C">
        <w:trPr>
          <w:trHeight w:val="302"/>
        </w:trPr>
        <w:tc>
          <w:tcPr>
            <w:tcW w:w="0" w:type="auto"/>
            <w:vAlign w:val="center"/>
          </w:tcPr>
          <w:p w14:paraId="77E8A90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3A92D1D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color w:val="000000" w:themeColor="text1"/>
                <w:kern w:val="2"/>
                <w:sz w:val="20"/>
                <w:szCs w:val="20"/>
              </w:rPr>
              <w:t>760 (75.0%)</w:t>
            </w:r>
          </w:p>
        </w:tc>
        <w:tc>
          <w:tcPr>
            <w:tcW w:w="0" w:type="auto"/>
            <w:vAlign w:val="center"/>
          </w:tcPr>
          <w:p w14:paraId="7C34749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41(58.6%)</w:t>
            </w:r>
          </w:p>
        </w:tc>
        <w:tc>
          <w:tcPr>
            <w:tcW w:w="0" w:type="auto"/>
            <w:vAlign w:val="center"/>
          </w:tcPr>
          <w:p w14:paraId="0369DAD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519 (86.2%)</w:t>
            </w:r>
          </w:p>
        </w:tc>
        <w:tc>
          <w:tcPr>
            <w:tcW w:w="0" w:type="auto"/>
            <w:vAlign w:val="center"/>
          </w:tcPr>
          <w:p w14:paraId="0EFE1CA4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6CC3EBDF" w14:textId="77777777" w:rsidTr="006D3F4C">
        <w:trPr>
          <w:trHeight w:val="317"/>
        </w:trPr>
        <w:tc>
          <w:tcPr>
            <w:tcW w:w="0" w:type="auto"/>
            <w:vAlign w:val="center"/>
          </w:tcPr>
          <w:p w14:paraId="44DACBA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8C4A9B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color w:val="000000" w:themeColor="text1"/>
                <w:kern w:val="2"/>
                <w:sz w:val="20"/>
                <w:szCs w:val="20"/>
              </w:rPr>
              <w:t>253 (25.0%)</w:t>
            </w:r>
          </w:p>
        </w:tc>
        <w:tc>
          <w:tcPr>
            <w:tcW w:w="0" w:type="auto"/>
            <w:vAlign w:val="center"/>
          </w:tcPr>
          <w:p w14:paraId="4BB0246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70 (41.4%)</w:t>
            </w:r>
          </w:p>
        </w:tc>
        <w:tc>
          <w:tcPr>
            <w:tcW w:w="0" w:type="auto"/>
            <w:vAlign w:val="center"/>
          </w:tcPr>
          <w:p w14:paraId="3F71697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83 (13.8%)</w:t>
            </w:r>
          </w:p>
        </w:tc>
        <w:tc>
          <w:tcPr>
            <w:tcW w:w="0" w:type="auto"/>
            <w:vAlign w:val="center"/>
          </w:tcPr>
          <w:p w14:paraId="7CE80991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6EBF4358" w14:textId="77777777" w:rsidTr="006D3F4C">
        <w:trPr>
          <w:trHeight w:val="302"/>
        </w:trPr>
        <w:tc>
          <w:tcPr>
            <w:tcW w:w="0" w:type="auto"/>
            <w:vAlign w:val="center"/>
          </w:tcPr>
          <w:p w14:paraId="333CAEF1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vAlign w:val="center"/>
          </w:tcPr>
          <w:p w14:paraId="3A1020CD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17C73CB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517186C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0B4B9C7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142</w:t>
            </w:r>
          </w:p>
        </w:tc>
      </w:tr>
      <w:tr w:rsidR="00885A34" w:rsidRPr="00885A34" w14:paraId="27D7EE57" w14:textId="77777777" w:rsidTr="006D3F4C">
        <w:trPr>
          <w:trHeight w:val="317"/>
        </w:trPr>
        <w:tc>
          <w:tcPr>
            <w:tcW w:w="0" w:type="auto"/>
            <w:vAlign w:val="center"/>
          </w:tcPr>
          <w:p w14:paraId="3A87824D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Right-sided colon</w:t>
            </w:r>
          </w:p>
        </w:tc>
        <w:tc>
          <w:tcPr>
            <w:tcW w:w="0" w:type="auto"/>
            <w:vAlign w:val="center"/>
          </w:tcPr>
          <w:p w14:paraId="7B9E9D3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90 (27.8%)</w:t>
            </w:r>
          </w:p>
        </w:tc>
        <w:tc>
          <w:tcPr>
            <w:tcW w:w="0" w:type="auto"/>
            <w:vAlign w:val="center"/>
          </w:tcPr>
          <w:p w14:paraId="0F02074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10 (26.8%)</w:t>
            </w:r>
          </w:p>
        </w:tc>
        <w:tc>
          <w:tcPr>
            <w:tcW w:w="0" w:type="auto"/>
            <w:vAlign w:val="center"/>
          </w:tcPr>
          <w:p w14:paraId="5BDDB63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80 (29.9%)</w:t>
            </w:r>
          </w:p>
        </w:tc>
        <w:tc>
          <w:tcPr>
            <w:tcW w:w="0" w:type="auto"/>
            <w:vAlign w:val="center"/>
          </w:tcPr>
          <w:p w14:paraId="63A40EC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7B1D78B1" w14:textId="77777777" w:rsidTr="006D3F4C">
        <w:trPr>
          <w:trHeight w:val="302"/>
        </w:trPr>
        <w:tc>
          <w:tcPr>
            <w:tcW w:w="0" w:type="auto"/>
            <w:vAlign w:val="center"/>
          </w:tcPr>
          <w:p w14:paraId="21DF57B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Left-sided colon</w:t>
            </w:r>
          </w:p>
        </w:tc>
        <w:tc>
          <w:tcPr>
            <w:tcW w:w="0" w:type="auto"/>
            <w:vAlign w:val="center"/>
          </w:tcPr>
          <w:p w14:paraId="10351F10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63 (26.0%)</w:t>
            </w:r>
          </w:p>
        </w:tc>
        <w:tc>
          <w:tcPr>
            <w:tcW w:w="0" w:type="auto"/>
            <w:vAlign w:val="center"/>
          </w:tcPr>
          <w:p w14:paraId="60F56DE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99 (24.1%)</w:t>
            </w:r>
          </w:p>
        </w:tc>
        <w:tc>
          <w:tcPr>
            <w:tcW w:w="0" w:type="auto"/>
            <w:vAlign w:val="center"/>
          </w:tcPr>
          <w:p w14:paraId="4285D62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64 (27.2%)</w:t>
            </w:r>
          </w:p>
        </w:tc>
        <w:tc>
          <w:tcPr>
            <w:tcW w:w="0" w:type="auto"/>
            <w:vAlign w:val="center"/>
          </w:tcPr>
          <w:p w14:paraId="2375D94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556CB744" w14:textId="77777777" w:rsidTr="006D3F4C">
        <w:trPr>
          <w:trHeight w:val="317"/>
        </w:trPr>
        <w:tc>
          <w:tcPr>
            <w:tcW w:w="0" w:type="auto"/>
            <w:vAlign w:val="center"/>
          </w:tcPr>
          <w:p w14:paraId="34AC20D4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</w:tcPr>
          <w:p w14:paraId="4A7428AD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460 (46.2%)</w:t>
            </w:r>
          </w:p>
        </w:tc>
        <w:tc>
          <w:tcPr>
            <w:tcW w:w="0" w:type="auto"/>
            <w:vAlign w:val="center"/>
          </w:tcPr>
          <w:p w14:paraId="65494F8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02 (49.1%)</w:t>
            </w:r>
          </w:p>
        </w:tc>
        <w:tc>
          <w:tcPr>
            <w:tcW w:w="0" w:type="auto"/>
            <w:vAlign w:val="center"/>
          </w:tcPr>
          <w:p w14:paraId="487C2630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58 (42.9%)</w:t>
            </w:r>
          </w:p>
        </w:tc>
        <w:tc>
          <w:tcPr>
            <w:tcW w:w="0" w:type="auto"/>
            <w:vAlign w:val="center"/>
          </w:tcPr>
          <w:p w14:paraId="5DD1D1D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49A409D8" w14:textId="77777777" w:rsidTr="006D3F4C">
        <w:trPr>
          <w:trHeight w:val="302"/>
        </w:trPr>
        <w:tc>
          <w:tcPr>
            <w:tcW w:w="0" w:type="auto"/>
            <w:vAlign w:val="center"/>
          </w:tcPr>
          <w:p w14:paraId="46BF9D7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T stage</w:t>
            </w:r>
          </w:p>
        </w:tc>
        <w:tc>
          <w:tcPr>
            <w:tcW w:w="0" w:type="auto"/>
            <w:vAlign w:val="center"/>
          </w:tcPr>
          <w:p w14:paraId="4007EDE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0B3EF92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09E86000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32B7A0E4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517</w:t>
            </w:r>
          </w:p>
        </w:tc>
      </w:tr>
      <w:tr w:rsidR="00885A34" w:rsidRPr="00885A34" w14:paraId="6C77D5A6" w14:textId="77777777" w:rsidTr="006D3F4C">
        <w:trPr>
          <w:trHeight w:val="317"/>
        </w:trPr>
        <w:tc>
          <w:tcPr>
            <w:tcW w:w="0" w:type="auto"/>
            <w:vAlign w:val="center"/>
          </w:tcPr>
          <w:p w14:paraId="351A741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T1/T2</w:t>
            </w:r>
          </w:p>
        </w:tc>
        <w:tc>
          <w:tcPr>
            <w:tcW w:w="0" w:type="auto"/>
            <w:vAlign w:val="center"/>
          </w:tcPr>
          <w:p w14:paraId="52E4814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73 (18.1%)</w:t>
            </w:r>
          </w:p>
        </w:tc>
        <w:tc>
          <w:tcPr>
            <w:tcW w:w="0" w:type="auto"/>
            <w:vAlign w:val="center"/>
          </w:tcPr>
          <w:p w14:paraId="2340625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74 (18.0%)</w:t>
            </w:r>
          </w:p>
        </w:tc>
        <w:tc>
          <w:tcPr>
            <w:tcW w:w="0" w:type="auto"/>
            <w:vAlign w:val="center"/>
          </w:tcPr>
          <w:p w14:paraId="7809DD3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99 (16,4%)</w:t>
            </w:r>
          </w:p>
        </w:tc>
        <w:tc>
          <w:tcPr>
            <w:tcW w:w="0" w:type="auto"/>
            <w:vAlign w:val="center"/>
          </w:tcPr>
          <w:p w14:paraId="2D77EACF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0581B97D" w14:textId="77777777" w:rsidTr="006D3F4C">
        <w:trPr>
          <w:trHeight w:val="302"/>
        </w:trPr>
        <w:tc>
          <w:tcPr>
            <w:tcW w:w="0" w:type="auto"/>
            <w:vAlign w:val="center"/>
          </w:tcPr>
          <w:p w14:paraId="4C4C21F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T3/T4</w:t>
            </w:r>
          </w:p>
        </w:tc>
        <w:tc>
          <w:tcPr>
            <w:tcW w:w="0" w:type="auto"/>
            <w:vAlign w:val="center"/>
          </w:tcPr>
          <w:p w14:paraId="1FBFC07F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840 (81.9%)</w:t>
            </w:r>
          </w:p>
        </w:tc>
        <w:tc>
          <w:tcPr>
            <w:tcW w:w="0" w:type="auto"/>
            <w:vAlign w:val="center"/>
          </w:tcPr>
          <w:p w14:paraId="1A4891B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37 (82.0%)</w:t>
            </w:r>
          </w:p>
        </w:tc>
        <w:tc>
          <w:tcPr>
            <w:tcW w:w="0" w:type="auto"/>
            <w:vAlign w:val="center"/>
          </w:tcPr>
          <w:p w14:paraId="6D0B018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503(83.6%)</w:t>
            </w:r>
          </w:p>
        </w:tc>
        <w:tc>
          <w:tcPr>
            <w:tcW w:w="0" w:type="auto"/>
            <w:vAlign w:val="center"/>
          </w:tcPr>
          <w:p w14:paraId="5A4789E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59AF8895" w14:textId="77777777" w:rsidTr="006D3F4C">
        <w:trPr>
          <w:trHeight w:val="317"/>
        </w:trPr>
        <w:tc>
          <w:tcPr>
            <w:tcW w:w="0" w:type="auto"/>
            <w:vAlign w:val="center"/>
          </w:tcPr>
          <w:p w14:paraId="5CB592B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N stage</w:t>
            </w:r>
          </w:p>
        </w:tc>
        <w:tc>
          <w:tcPr>
            <w:tcW w:w="0" w:type="auto"/>
            <w:vAlign w:val="center"/>
          </w:tcPr>
          <w:p w14:paraId="3CCACAC1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4AD11824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5298089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2D8EC88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742</w:t>
            </w:r>
          </w:p>
        </w:tc>
      </w:tr>
      <w:tr w:rsidR="00885A34" w:rsidRPr="00885A34" w14:paraId="5A4A2E81" w14:textId="77777777" w:rsidTr="006D3F4C">
        <w:trPr>
          <w:trHeight w:val="302"/>
        </w:trPr>
        <w:tc>
          <w:tcPr>
            <w:tcW w:w="0" w:type="auto"/>
            <w:vAlign w:val="center"/>
          </w:tcPr>
          <w:p w14:paraId="3E17960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N0</w:t>
            </w:r>
          </w:p>
        </w:tc>
        <w:tc>
          <w:tcPr>
            <w:tcW w:w="0" w:type="auto"/>
            <w:vAlign w:val="center"/>
          </w:tcPr>
          <w:p w14:paraId="29E3FCA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583 (54.9%)</w:t>
            </w:r>
          </w:p>
        </w:tc>
        <w:tc>
          <w:tcPr>
            <w:tcW w:w="0" w:type="auto"/>
            <w:vAlign w:val="center"/>
          </w:tcPr>
          <w:p w14:paraId="2A5FCE7C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34 (56.9%)</w:t>
            </w:r>
          </w:p>
        </w:tc>
        <w:tc>
          <w:tcPr>
            <w:tcW w:w="0" w:type="auto"/>
            <w:vAlign w:val="center"/>
          </w:tcPr>
          <w:p w14:paraId="388139A6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49 (58.0%)</w:t>
            </w:r>
          </w:p>
        </w:tc>
        <w:tc>
          <w:tcPr>
            <w:tcW w:w="0" w:type="auto"/>
            <w:vAlign w:val="center"/>
          </w:tcPr>
          <w:p w14:paraId="508D5D8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363F49B7" w14:textId="77777777" w:rsidTr="006D3F4C">
        <w:trPr>
          <w:trHeight w:val="317"/>
        </w:trPr>
        <w:tc>
          <w:tcPr>
            <w:tcW w:w="0" w:type="auto"/>
            <w:vAlign w:val="center"/>
          </w:tcPr>
          <w:p w14:paraId="6AE6ED9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N1/N2</w:t>
            </w:r>
          </w:p>
        </w:tc>
        <w:tc>
          <w:tcPr>
            <w:tcW w:w="0" w:type="auto"/>
            <w:vAlign w:val="center"/>
          </w:tcPr>
          <w:p w14:paraId="3836AFAC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430 (45.1%)</w:t>
            </w:r>
          </w:p>
        </w:tc>
        <w:tc>
          <w:tcPr>
            <w:tcW w:w="0" w:type="auto"/>
            <w:vAlign w:val="center"/>
          </w:tcPr>
          <w:p w14:paraId="24FE3B45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77 (43.1%)</w:t>
            </w:r>
          </w:p>
        </w:tc>
        <w:tc>
          <w:tcPr>
            <w:tcW w:w="0" w:type="auto"/>
            <w:vAlign w:val="center"/>
          </w:tcPr>
          <w:p w14:paraId="48347B1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53 (42.0%)</w:t>
            </w:r>
          </w:p>
        </w:tc>
        <w:tc>
          <w:tcPr>
            <w:tcW w:w="0" w:type="auto"/>
            <w:vAlign w:val="center"/>
          </w:tcPr>
          <w:p w14:paraId="2063F874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338A5699" w14:textId="77777777" w:rsidTr="006D3F4C">
        <w:trPr>
          <w:trHeight w:val="302"/>
        </w:trPr>
        <w:tc>
          <w:tcPr>
            <w:tcW w:w="0" w:type="auto"/>
            <w:vAlign w:val="center"/>
          </w:tcPr>
          <w:p w14:paraId="34FBC79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b/>
                <w:color w:val="000000" w:themeColor="text1"/>
                <w:kern w:val="2"/>
                <w:sz w:val="20"/>
                <w:szCs w:val="20"/>
              </w:rPr>
              <w:t>M stage</w:t>
            </w:r>
          </w:p>
        </w:tc>
        <w:tc>
          <w:tcPr>
            <w:tcW w:w="0" w:type="auto"/>
            <w:vAlign w:val="center"/>
          </w:tcPr>
          <w:p w14:paraId="3A2420EE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17100BB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5D9E9A10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28893A32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0.000</w:t>
            </w:r>
          </w:p>
        </w:tc>
      </w:tr>
      <w:tr w:rsidR="00885A34" w:rsidRPr="00885A34" w14:paraId="02FECA58" w14:textId="77777777" w:rsidTr="006D3F4C">
        <w:trPr>
          <w:trHeight w:val="317"/>
        </w:trPr>
        <w:tc>
          <w:tcPr>
            <w:tcW w:w="0" w:type="auto"/>
            <w:vAlign w:val="center"/>
          </w:tcPr>
          <w:p w14:paraId="5D28FB8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 xml:space="preserve">  M0</w:t>
            </w:r>
          </w:p>
        </w:tc>
        <w:tc>
          <w:tcPr>
            <w:tcW w:w="0" w:type="auto"/>
            <w:vAlign w:val="center"/>
          </w:tcPr>
          <w:p w14:paraId="084662F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729 (76.7%)</w:t>
            </w:r>
          </w:p>
        </w:tc>
        <w:tc>
          <w:tcPr>
            <w:tcW w:w="0" w:type="auto"/>
            <w:vAlign w:val="center"/>
          </w:tcPr>
          <w:p w14:paraId="0F4FF11B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324(78.8%)</w:t>
            </w:r>
          </w:p>
        </w:tc>
        <w:tc>
          <w:tcPr>
            <w:tcW w:w="0" w:type="auto"/>
            <w:vAlign w:val="center"/>
          </w:tcPr>
          <w:p w14:paraId="08E15BF3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405 (67.3%)</w:t>
            </w:r>
          </w:p>
        </w:tc>
        <w:tc>
          <w:tcPr>
            <w:tcW w:w="0" w:type="auto"/>
            <w:vAlign w:val="center"/>
          </w:tcPr>
          <w:p w14:paraId="48912329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885A34" w:rsidRPr="00885A34" w14:paraId="339F0261" w14:textId="77777777" w:rsidTr="006D3F4C">
        <w:trPr>
          <w:trHeight w:val="302"/>
        </w:trPr>
        <w:tc>
          <w:tcPr>
            <w:tcW w:w="0" w:type="auto"/>
            <w:vAlign w:val="center"/>
          </w:tcPr>
          <w:p w14:paraId="03A53B6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ind w:firstLine="202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M1</w:t>
            </w:r>
          </w:p>
        </w:tc>
        <w:tc>
          <w:tcPr>
            <w:tcW w:w="0" w:type="auto"/>
            <w:vAlign w:val="center"/>
          </w:tcPr>
          <w:p w14:paraId="74E4C96A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284 (23.3%)</w:t>
            </w:r>
          </w:p>
        </w:tc>
        <w:tc>
          <w:tcPr>
            <w:tcW w:w="0" w:type="auto"/>
            <w:vAlign w:val="center"/>
          </w:tcPr>
          <w:p w14:paraId="080FE708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87 (21.2%)</w:t>
            </w:r>
          </w:p>
        </w:tc>
        <w:tc>
          <w:tcPr>
            <w:tcW w:w="0" w:type="auto"/>
            <w:vAlign w:val="center"/>
          </w:tcPr>
          <w:p w14:paraId="651EC817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197 (32.7%)</w:t>
            </w:r>
          </w:p>
        </w:tc>
        <w:tc>
          <w:tcPr>
            <w:tcW w:w="0" w:type="auto"/>
            <w:vAlign w:val="center"/>
          </w:tcPr>
          <w:p w14:paraId="68EEFE4F" w14:textId="77777777" w:rsidR="00885A34" w:rsidRPr="00AB3C0F" w:rsidRDefault="00885A34" w:rsidP="00AB3C0F">
            <w:pPr>
              <w:pStyle w:val="a4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AB3C0F">
              <w:rPr>
                <w:rFonts w:eastAsia="等线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</w:tbl>
    <w:p w14:paraId="018936B8" w14:textId="69AFB548" w:rsidR="00FF5124" w:rsidRDefault="00AB3C0F">
      <w:pPr>
        <w:rPr>
          <w:rFonts w:ascii="Times New Roman" w:hAnsi="Times New Roman" w:cs="Times New Roman"/>
          <w:sz w:val="20"/>
          <w:szCs w:val="20"/>
        </w:rPr>
      </w:pPr>
      <w:r w:rsidRPr="00AB3C0F">
        <w:rPr>
          <w:rFonts w:ascii="Times New Roman" w:hAnsi="Times New Roman" w:cs="Times New Roman"/>
          <w:sz w:val="20"/>
          <w:szCs w:val="20"/>
        </w:rPr>
        <w:t>Table: Re</w:t>
      </w:r>
      <w:bookmarkStart w:id="0" w:name="_GoBack"/>
      <w:bookmarkEnd w:id="0"/>
      <w:r w:rsidRPr="00AB3C0F">
        <w:rPr>
          <w:rFonts w:ascii="Times New Roman" w:hAnsi="Times New Roman" w:cs="Times New Roman"/>
          <w:sz w:val="20"/>
          <w:szCs w:val="20"/>
        </w:rPr>
        <w:t>lationship between E2F8 and clinical characte</w:t>
      </w:r>
      <w:r w:rsidR="00FF5124">
        <w:rPr>
          <w:rFonts w:ascii="Times New Roman" w:hAnsi="Times New Roman" w:cs="Times New Roman"/>
          <w:sz w:val="20"/>
          <w:szCs w:val="20"/>
        </w:rPr>
        <w:t>ristics in included CRC patient</w:t>
      </w:r>
    </w:p>
    <w:p w14:paraId="14CA8598" w14:textId="77777777" w:rsidR="00FF5124" w:rsidRPr="006D3F4C" w:rsidRDefault="00FF5124">
      <w:pPr>
        <w:rPr>
          <w:rFonts w:ascii="Times New Roman" w:hAnsi="Times New Roman" w:cs="Times New Roman" w:hint="eastAsia"/>
          <w:sz w:val="20"/>
          <w:szCs w:val="20"/>
        </w:rPr>
      </w:pPr>
    </w:p>
    <w:sectPr w:rsidR="00FF5124" w:rsidRPr="006D3F4C" w:rsidSect="004B253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02A66D" w14:textId="77777777" w:rsidR="00FC7662" w:rsidRDefault="00FC7662" w:rsidP="00AB3C0F">
      <w:r>
        <w:separator/>
      </w:r>
    </w:p>
  </w:endnote>
  <w:endnote w:type="continuationSeparator" w:id="0">
    <w:p w14:paraId="6DC85A44" w14:textId="77777777" w:rsidR="00FC7662" w:rsidRDefault="00FC7662" w:rsidP="00AB3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D7FCDF" w14:textId="77777777" w:rsidR="00FC7662" w:rsidRDefault="00FC7662" w:rsidP="00AB3C0F">
      <w:r>
        <w:separator/>
      </w:r>
    </w:p>
  </w:footnote>
  <w:footnote w:type="continuationSeparator" w:id="0">
    <w:p w14:paraId="4C9D5FDC" w14:textId="77777777" w:rsidR="00FC7662" w:rsidRDefault="00FC7662" w:rsidP="00AB3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A34"/>
    <w:rsid w:val="000045F0"/>
    <w:rsid w:val="00011F08"/>
    <w:rsid w:val="00013487"/>
    <w:rsid w:val="000141A2"/>
    <w:rsid w:val="0002342E"/>
    <w:rsid w:val="00024E5C"/>
    <w:rsid w:val="00027D47"/>
    <w:rsid w:val="000321E0"/>
    <w:rsid w:val="00033BE2"/>
    <w:rsid w:val="000349EA"/>
    <w:rsid w:val="000363F0"/>
    <w:rsid w:val="00037855"/>
    <w:rsid w:val="00041BF1"/>
    <w:rsid w:val="000533AA"/>
    <w:rsid w:val="00057EAC"/>
    <w:rsid w:val="0006349B"/>
    <w:rsid w:val="000706AA"/>
    <w:rsid w:val="00071783"/>
    <w:rsid w:val="00075293"/>
    <w:rsid w:val="00076214"/>
    <w:rsid w:val="000847C3"/>
    <w:rsid w:val="0009600E"/>
    <w:rsid w:val="000963B9"/>
    <w:rsid w:val="000A0315"/>
    <w:rsid w:val="000A2612"/>
    <w:rsid w:val="000A5326"/>
    <w:rsid w:val="000A7300"/>
    <w:rsid w:val="000B291D"/>
    <w:rsid w:val="000C54EB"/>
    <w:rsid w:val="000F03D7"/>
    <w:rsid w:val="000F0789"/>
    <w:rsid w:val="000F3B58"/>
    <w:rsid w:val="000F5204"/>
    <w:rsid w:val="000F6D08"/>
    <w:rsid w:val="000F7010"/>
    <w:rsid w:val="00100E22"/>
    <w:rsid w:val="00102CDF"/>
    <w:rsid w:val="00103B00"/>
    <w:rsid w:val="0011089E"/>
    <w:rsid w:val="001128A0"/>
    <w:rsid w:val="00115E70"/>
    <w:rsid w:val="001200A1"/>
    <w:rsid w:val="001235BC"/>
    <w:rsid w:val="001248CF"/>
    <w:rsid w:val="0012520D"/>
    <w:rsid w:val="00127C47"/>
    <w:rsid w:val="00134A70"/>
    <w:rsid w:val="00147335"/>
    <w:rsid w:val="001658FB"/>
    <w:rsid w:val="00167845"/>
    <w:rsid w:val="001737AE"/>
    <w:rsid w:val="001749DD"/>
    <w:rsid w:val="00175C31"/>
    <w:rsid w:val="00183603"/>
    <w:rsid w:val="00193205"/>
    <w:rsid w:val="00196505"/>
    <w:rsid w:val="001A5F8E"/>
    <w:rsid w:val="001B23DE"/>
    <w:rsid w:val="001C04E2"/>
    <w:rsid w:val="001C32E0"/>
    <w:rsid w:val="001C6424"/>
    <w:rsid w:val="001D317F"/>
    <w:rsid w:val="001D54A4"/>
    <w:rsid w:val="001E64AF"/>
    <w:rsid w:val="001E665E"/>
    <w:rsid w:val="001E6FE7"/>
    <w:rsid w:val="001F4422"/>
    <w:rsid w:val="001F6C59"/>
    <w:rsid w:val="00201C23"/>
    <w:rsid w:val="00212DB1"/>
    <w:rsid w:val="00214293"/>
    <w:rsid w:val="0022125F"/>
    <w:rsid w:val="0022208D"/>
    <w:rsid w:val="00222524"/>
    <w:rsid w:val="0022305E"/>
    <w:rsid w:val="002443CC"/>
    <w:rsid w:val="00253B14"/>
    <w:rsid w:val="00254C18"/>
    <w:rsid w:val="002675F4"/>
    <w:rsid w:val="00273E86"/>
    <w:rsid w:val="00274751"/>
    <w:rsid w:val="00274832"/>
    <w:rsid w:val="0027517A"/>
    <w:rsid w:val="00276140"/>
    <w:rsid w:val="00276846"/>
    <w:rsid w:val="002805CB"/>
    <w:rsid w:val="00281F24"/>
    <w:rsid w:val="00282A3C"/>
    <w:rsid w:val="002837CE"/>
    <w:rsid w:val="00283D1E"/>
    <w:rsid w:val="00284729"/>
    <w:rsid w:val="002857EA"/>
    <w:rsid w:val="002907BC"/>
    <w:rsid w:val="00292173"/>
    <w:rsid w:val="00297A51"/>
    <w:rsid w:val="002A05B4"/>
    <w:rsid w:val="002A30D4"/>
    <w:rsid w:val="002B518F"/>
    <w:rsid w:val="002C195A"/>
    <w:rsid w:val="002C363A"/>
    <w:rsid w:val="002C3E29"/>
    <w:rsid w:val="002C797B"/>
    <w:rsid w:val="002E6641"/>
    <w:rsid w:val="002F24B2"/>
    <w:rsid w:val="002F3F58"/>
    <w:rsid w:val="002F4E33"/>
    <w:rsid w:val="002F5849"/>
    <w:rsid w:val="003055D1"/>
    <w:rsid w:val="00312CE6"/>
    <w:rsid w:val="00316E66"/>
    <w:rsid w:val="003237F5"/>
    <w:rsid w:val="00330822"/>
    <w:rsid w:val="00352869"/>
    <w:rsid w:val="00363181"/>
    <w:rsid w:val="00363973"/>
    <w:rsid w:val="00364006"/>
    <w:rsid w:val="00364253"/>
    <w:rsid w:val="003723B3"/>
    <w:rsid w:val="00382858"/>
    <w:rsid w:val="00390145"/>
    <w:rsid w:val="00391FB9"/>
    <w:rsid w:val="003A4F45"/>
    <w:rsid w:val="003A59E2"/>
    <w:rsid w:val="003A6033"/>
    <w:rsid w:val="003A7C01"/>
    <w:rsid w:val="003B32BC"/>
    <w:rsid w:val="003B67D4"/>
    <w:rsid w:val="003C1BDC"/>
    <w:rsid w:val="003C6049"/>
    <w:rsid w:val="003C69D3"/>
    <w:rsid w:val="003D0B41"/>
    <w:rsid w:val="003D43B3"/>
    <w:rsid w:val="003E3C56"/>
    <w:rsid w:val="003E4E26"/>
    <w:rsid w:val="003F3BCC"/>
    <w:rsid w:val="00402D36"/>
    <w:rsid w:val="00405746"/>
    <w:rsid w:val="004130D7"/>
    <w:rsid w:val="004131A8"/>
    <w:rsid w:val="00424140"/>
    <w:rsid w:val="0043171A"/>
    <w:rsid w:val="00452D7F"/>
    <w:rsid w:val="00453653"/>
    <w:rsid w:val="00453D62"/>
    <w:rsid w:val="00457BE5"/>
    <w:rsid w:val="00466BE7"/>
    <w:rsid w:val="00475562"/>
    <w:rsid w:val="004850AB"/>
    <w:rsid w:val="004961AB"/>
    <w:rsid w:val="004B03AA"/>
    <w:rsid w:val="004B0BC2"/>
    <w:rsid w:val="004B0C45"/>
    <w:rsid w:val="004B2533"/>
    <w:rsid w:val="004B2766"/>
    <w:rsid w:val="004B6C62"/>
    <w:rsid w:val="004C4B61"/>
    <w:rsid w:val="004C57FB"/>
    <w:rsid w:val="004C65EB"/>
    <w:rsid w:val="004D6A58"/>
    <w:rsid w:val="004F1052"/>
    <w:rsid w:val="004F5010"/>
    <w:rsid w:val="004F6951"/>
    <w:rsid w:val="00505C8E"/>
    <w:rsid w:val="0052540B"/>
    <w:rsid w:val="00545645"/>
    <w:rsid w:val="00556A0C"/>
    <w:rsid w:val="00561653"/>
    <w:rsid w:val="00562218"/>
    <w:rsid w:val="00572607"/>
    <w:rsid w:val="00574945"/>
    <w:rsid w:val="0057575A"/>
    <w:rsid w:val="0059053D"/>
    <w:rsid w:val="00591A7C"/>
    <w:rsid w:val="0059270E"/>
    <w:rsid w:val="0059328B"/>
    <w:rsid w:val="005947C8"/>
    <w:rsid w:val="005977F2"/>
    <w:rsid w:val="005A106D"/>
    <w:rsid w:val="005A28B2"/>
    <w:rsid w:val="005B3290"/>
    <w:rsid w:val="005C7143"/>
    <w:rsid w:val="005C7A06"/>
    <w:rsid w:val="005C7BAA"/>
    <w:rsid w:val="005D6777"/>
    <w:rsid w:val="005E3D26"/>
    <w:rsid w:val="005F4FCF"/>
    <w:rsid w:val="00600951"/>
    <w:rsid w:val="006020E7"/>
    <w:rsid w:val="006068CA"/>
    <w:rsid w:val="00607EDC"/>
    <w:rsid w:val="00616FE1"/>
    <w:rsid w:val="0063441C"/>
    <w:rsid w:val="006345AD"/>
    <w:rsid w:val="00644421"/>
    <w:rsid w:val="00644D91"/>
    <w:rsid w:val="006460DA"/>
    <w:rsid w:val="00654B72"/>
    <w:rsid w:val="00657CB5"/>
    <w:rsid w:val="00661FB7"/>
    <w:rsid w:val="006633C4"/>
    <w:rsid w:val="00665D45"/>
    <w:rsid w:val="0066760C"/>
    <w:rsid w:val="006728D6"/>
    <w:rsid w:val="00675E95"/>
    <w:rsid w:val="00677F27"/>
    <w:rsid w:val="00683A87"/>
    <w:rsid w:val="00690580"/>
    <w:rsid w:val="00694369"/>
    <w:rsid w:val="00697757"/>
    <w:rsid w:val="006A165B"/>
    <w:rsid w:val="006A19CE"/>
    <w:rsid w:val="006A446F"/>
    <w:rsid w:val="006A68D7"/>
    <w:rsid w:val="006B05AC"/>
    <w:rsid w:val="006B1B97"/>
    <w:rsid w:val="006B3FA0"/>
    <w:rsid w:val="006B54AE"/>
    <w:rsid w:val="006B66D4"/>
    <w:rsid w:val="006C37B4"/>
    <w:rsid w:val="006D160B"/>
    <w:rsid w:val="006D3F4C"/>
    <w:rsid w:val="006D4535"/>
    <w:rsid w:val="006E13AB"/>
    <w:rsid w:val="006F7138"/>
    <w:rsid w:val="006F7325"/>
    <w:rsid w:val="007147A1"/>
    <w:rsid w:val="0072166A"/>
    <w:rsid w:val="00721B96"/>
    <w:rsid w:val="00727D8F"/>
    <w:rsid w:val="00731BF8"/>
    <w:rsid w:val="007346AE"/>
    <w:rsid w:val="00747423"/>
    <w:rsid w:val="00751F02"/>
    <w:rsid w:val="00756EF6"/>
    <w:rsid w:val="0076084F"/>
    <w:rsid w:val="00762267"/>
    <w:rsid w:val="00765857"/>
    <w:rsid w:val="00766279"/>
    <w:rsid w:val="00766E1F"/>
    <w:rsid w:val="00773300"/>
    <w:rsid w:val="00782C57"/>
    <w:rsid w:val="00783247"/>
    <w:rsid w:val="00792944"/>
    <w:rsid w:val="007A1002"/>
    <w:rsid w:val="007A3DB4"/>
    <w:rsid w:val="007A7515"/>
    <w:rsid w:val="007B26A6"/>
    <w:rsid w:val="007B42B2"/>
    <w:rsid w:val="007C0AC0"/>
    <w:rsid w:val="007D09D4"/>
    <w:rsid w:val="007D0CFE"/>
    <w:rsid w:val="007D16F1"/>
    <w:rsid w:val="007D3599"/>
    <w:rsid w:val="007D7433"/>
    <w:rsid w:val="007D7EDD"/>
    <w:rsid w:val="007E0323"/>
    <w:rsid w:val="007E2A47"/>
    <w:rsid w:val="007E3D4E"/>
    <w:rsid w:val="007E5372"/>
    <w:rsid w:val="007F4549"/>
    <w:rsid w:val="00805D02"/>
    <w:rsid w:val="00813964"/>
    <w:rsid w:val="0081455C"/>
    <w:rsid w:val="00822769"/>
    <w:rsid w:val="00824C05"/>
    <w:rsid w:val="0083046D"/>
    <w:rsid w:val="0085009C"/>
    <w:rsid w:val="00853000"/>
    <w:rsid w:val="0085636D"/>
    <w:rsid w:val="0086204E"/>
    <w:rsid w:val="008666F1"/>
    <w:rsid w:val="00867719"/>
    <w:rsid w:val="00874EEB"/>
    <w:rsid w:val="00885A34"/>
    <w:rsid w:val="00887C64"/>
    <w:rsid w:val="0089275B"/>
    <w:rsid w:val="008934E0"/>
    <w:rsid w:val="008977B3"/>
    <w:rsid w:val="008979A8"/>
    <w:rsid w:val="008A0FFF"/>
    <w:rsid w:val="008B5790"/>
    <w:rsid w:val="008B57C5"/>
    <w:rsid w:val="008C3CA4"/>
    <w:rsid w:val="008D2C34"/>
    <w:rsid w:val="008E6753"/>
    <w:rsid w:val="008F1091"/>
    <w:rsid w:val="008F1809"/>
    <w:rsid w:val="00906345"/>
    <w:rsid w:val="0092222D"/>
    <w:rsid w:val="0093313A"/>
    <w:rsid w:val="00940DC3"/>
    <w:rsid w:val="00950970"/>
    <w:rsid w:val="00963F35"/>
    <w:rsid w:val="00971F9E"/>
    <w:rsid w:val="00975B98"/>
    <w:rsid w:val="00975E45"/>
    <w:rsid w:val="009774AF"/>
    <w:rsid w:val="009A3B86"/>
    <w:rsid w:val="009B2757"/>
    <w:rsid w:val="009B519F"/>
    <w:rsid w:val="009B529B"/>
    <w:rsid w:val="009C4BBD"/>
    <w:rsid w:val="009C7EA7"/>
    <w:rsid w:val="009D0135"/>
    <w:rsid w:val="009D110C"/>
    <w:rsid w:val="009D538B"/>
    <w:rsid w:val="009D54A8"/>
    <w:rsid w:val="009E4A3C"/>
    <w:rsid w:val="009E4D45"/>
    <w:rsid w:val="009E6217"/>
    <w:rsid w:val="009F49F6"/>
    <w:rsid w:val="009F71DD"/>
    <w:rsid w:val="00A11E1E"/>
    <w:rsid w:val="00A12377"/>
    <w:rsid w:val="00A14AA2"/>
    <w:rsid w:val="00A162B8"/>
    <w:rsid w:val="00A2331F"/>
    <w:rsid w:val="00A271D1"/>
    <w:rsid w:val="00A505D0"/>
    <w:rsid w:val="00A53DD2"/>
    <w:rsid w:val="00A63A7E"/>
    <w:rsid w:val="00A66F70"/>
    <w:rsid w:val="00A67303"/>
    <w:rsid w:val="00A72B28"/>
    <w:rsid w:val="00A820DF"/>
    <w:rsid w:val="00A84098"/>
    <w:rsid w:val="00A86F7F"/>
    <w:rsid w:val="00A877A3"/>
    <w:rsid w:val="00A95781"/>
    <w:rsid w:val="00A96A55"/>
    <w:rsid w:val="00AA1204"/>
    <w:rsid w:val="00AB0584"/>
    <w:rsid w:val="00AB188D"/>
    <w:rsid w:val="00AB3C0F"/>
    <w:rsid w:val="00AD6D51"/>
    <w:rsid w:val="00AD7306"/>
    <w:rsid w:val="00AE2539"/>
    <w:rsid w:val="00AE2E51"/>
    <w:rsid w:val="00AF6261"/>
    <w:rsid w:val="00B006B4"/>
    <w:rsid w:val="00B066D7"/>
    <w:rsid w:val="00B07339"/>
    <w:rsid w:val="00B20B2A"/>
    <w:rsid w:val="00B216CA"/>
    <w:rsid w:val="00B3270C"/>
    <w:rsid w:val="00B4156F"/>
    <w:rsid w:val="00B45E3F"/>
    <w:rsid w:val="00B5094F"/>
    <w:rsid w:val="00B53504"/>
    <w:rsid w:val="00B56A52"/>
    <w:rsid w:val="00B57E38"/>
    <w:rsid w:val="00B6532E"/>
    <w:rsid w:val="00B668F0"/>
    <w:rsid w:val="00B66B3A"/>
    <w:rsid w:val="00B90CF5"/>
    <w:rsid w:val="00B93EE0"/>
    <w:rsid w:val="00B952C1"/>
    <w:rsid w:val="00B96FE3"/>
    <w:rsid w:val="00BA4463"/>
    <w:rsid w:val="00BB0117"/>
    <w:rsid w:val="00BB059B"/>
    <w:rsid w:val="00BB1662"/>
    <w:rsid w:val="00BB2B06"/>
    <w:rsid w:val="00BB2E46"/>
    <w:rsid w:val="00BC034C"/>
    <w:rsid w:val="00BC4085"/>
    <w:rsid w:val="00BC4DBE"/>
    <w:rsid w:val="00BD6DA9"/>
    <w:rsid w:val="00BF0539"/>
    <w:rsid w:val="00BF744F"/>
    <w:rsid w:val="00C00002"/>
    <w:rsid w:val="00C02160"/>
    <w:rsid w:val="00C077A5"/>
    <w:rsid w:val="00C079CE"/>
    <w:rsid w:val="00C2341A"/>
    <w:rsid w:val="00C32EE2"/>
    <w:rsid w:val="00C4164D"/>
    <w:rsid w:val="00C429BD"/>
    <w:rsid w:val="00C55D44"/>
    <w:rsid w:val="00C615DF"/>
    <w:rsid w:val="00C674CE"/>
    <w:rsid w:val="00C7159A"/>
    <w:rsid w:val="00C75332"/>
    <w:rsid w:val="00C913A9"/>
    <w:rsid w:val="00C91BC1"/>
    <w:rsid w:val="00C932BB"/>
    <w:rsid w:val="00CA2ED3"/>
    <w:rsid w:val="00CA5572"/>
    <w:rsid w:val="00CA6DF5"/>
    <w:rsid w:val="00CB2891"/>
    <w:rsid w:val="00CB3F9C"/>
    <w:rsid w:val="00CC2D0D"/>
    <w:rsid w:val="00CC2D3C"/>
    <w:rsid w:val="00CC6D15"/>
    <w:rsid w:val="00CD0F4A"/>
    <w:rsid w:val="00CE4613"/>
    <w:rsid w:val="00CE6C22"/>
    <w:rsid w:val="00CF1EED"/>
    <w:rsid w:val="00CF22D4"/>
    <w:rsid w:val="00CF7596"/>
    <w:rsid w:val="00D02F70"/>
    <w:rsid w:val="00D123D5"/>
    <w:rsid w:val="00D123FE"/>
    <w:rsid w:val="00D157AA"/>
    <w:rsid w:val="00D246EE"/>
    <w:rsid w:val="00D36D94"/>
    <w:rsid w:val="00D3753D"/>
    <w:rsid w:val="00D46DE7"/>
    <w:rsid w:val="00D55C78"/>
    <w:rsid w:val="00D600C5"/>
    <w:rsid w:val="00D67927"/>
    <w:rsid w:val="00D71129"/>
    <w:rsid w:val="00D81A08"/>
    <w:rsid w:val="00D95BD5"/>
    <w:rsid w:val="00DA32DA"/>
    <w:rsid w:val="00DB2FC2"/>
    <w:rsid w:val="00DB5054"/>
    <w:rsid w:val="00DC089A"/>
    <w:rsid w:val="00DD2D5E"/>
    <w:rsid w:val="00DD3766"/>
    <w:rsid w:val="00DD3A7D"/>
    <w:rsid w:val="00DD429B"/>
    <w:rsid w:val="00DD6843"/>
    <w:rsid w:val="00DF3672"/>
    <w:rsid w:val="00DF475D"/>
    <w:rsid w:val="00DF5016"/>
    <w:rsid w:val="00DF7F56"/>
    <w:rsid w:val="00E0134B"/>
    <w:rsid w:val="00E04C6E"/>
    <w:rsid w:val="00E079DA"/>
    <w:rsid w:val="00E15485"/>
    <w:rsid w:val="00E20CFF"/>
    <w:rsid w:val="00E20E64"/>
    <w:rsid w:val="00E219D5"/>
    <w:rsid w:val="00E22E0E"/>
    <w:rsid w:val="00E25EED"/>
    <w:rsid w:val="00E35D5A"/>
    <w:rsid w:val="00E3682A"/>
    <w:rsid w:val="00E4423C"/>
    <w:rsid w:val="00E52B9E"/>
    <w:rsid w:val="00E577D3"/>
    <w:rsid w:val="00E64D11"/>
    <w:rsid w:val="00E70021"/>
    <w:rsid w:val="00E70BB8"/>
    <w:rsid w:val="00E749D6"/>
    <w:rsid w:val="00E7616D"/>
    <w:rsid w:val="00E808F7"/>
    <w:rsid w:val="00E81C02"/>
    <w:rsid w:val="00E82471"/>
    <w:rsid w:val="00E8496E"/>
    <w:rsid w:val="00E855BD"/>
    <w:rsid w:val="00E85FA0"/>
    <w:rsid w:val="00E912F6"/>
    <w:rsid w:val="00EB1C19"/>
    <w:rsid w:val="00EB46F8"/>
    <w:rsid w:val="00EB7758"/>
    <w:rsid w:val="00EC2F6F"/>
    <w:rsid w:val="00EC4930"/>
    <w:rsid w:val="00ED1BA4"/>
    <w:rsid w:val="00ED418C"/>
    <w:rsid w:val="00EE24D2"/>
    <w:rsid w:val="00EF26E9"/>
    <w:rsid w:val="00EF459C"/>
    <w:rsid w:val="00EF5702"/>
    <w:rsid w:val="00EF763A"/>
    <w:rsid w:val="00EF7AB0"/>
    <w:rsid w:val="00F016F3"/>
    <w:rsid w:val="00F04D2A"/>
    <w:rsid w:val="00F0572D"/>
    <w:rsid w:val="00F20A80"/>
    <w:rsid w:val="00F22B74"/>
    <w:rsid w:val="00F25D12"/>
    <w:rsid w:val="00F30DC6"/>
    <w:rsid w:val="00F4323B"/>
    <w:rsid w:val="00F52C66"/>
    <w:rsid w:val="00F543C8"/>
    <w:rsid w:val="00F57574"/>
    <w:rsid w:val="00F57B9A"/>
    <w:rsid w:val="00F6195B"/>
    <w:rsid w:val="00F65E8A"/>
    <w:rsid w:val="00F83761"/>
    <w:rsid w:val="00FA4C4C"/>
    <w:rsid w:val="00FB009A"/>
    <w:rsid w:val="00FC7662"/>
    <w:rsid w:val="00FC79C7"/>
    <w:rsid w:val="00FD52EF"/>
    <w:rsid w:val="00FD5B26"/>
    <w:rsid w:val="00FE2F9D"/>
    <w:rsid w:val="00FE44FD"/>
    <w:rsid w:val="00FF20B7"/>
    <w:rsid w:val="00FF34DE"/>
    <w:rsid w:val="00FF5124"/>
    <w:rsid w:val="00FF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988A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5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885A3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AB3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B3C0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B3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B3C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6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21902B-F926-443C-B9FC-C5DFD84E9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 meiling</cp:lastModifiedBy>
  <cp:revision>3</cp:revision>
  <dcterms:created xsi:type="dcterms:W3CDTF">2020-04-07T02:00:00Z</dcterms:created>
  <dcterms:modified xsi:type="dcterms:W3CDTF">2020-04-07T02:05:00Z</dcterms:modified>
</cp:coreProperties>
</file>